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287E" w:rsidRPr="00404332" w:rsidRDefault="00E27FC9" w:rsidP="0028287E">
      <w:pPr>
        <w:widowControl/>
        <w:wordWrap/>
        <w:autoSpaceDE/>
        <w:autoSpaceDN/>
        <w:spacing w:after="0" w:line="240" w:lineRule="auto"/>
        <w:rPr>
          <w:rFonts w:ascii="Arial" w:hAnsi="Arial" w:cs="Arial"/>
          <w:sz w:val="24"/>
          <w:szCs w:val="24"/>
        </w:rPr>
      </w:pPr>
      <w:r w:rsidRPr="0019744A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UPPLEMENTARY TABLE</w:t>
      </w:r>
      <w:r w:rsidRPr="00404332">
        <w:rPr>
          <w:rFonts w:ascii="Arial" w:hAnsi="Arial" w:cs="Arial"/>
          <w:b/>
          <w:sz w:val="24"/>
          <w:szCs w:val="24"/>
        </w:rPr>
        <w:t xml:space="preserve"> </w:t>
      </w:r>
      <w:bookmarkStart w:id="0" w:name="_GoBack"/>
      <w:bookmarkEnd w:id="0"/>
      <w:r w:rsidR="0028287E" w:rsidRPr="00404332">
        <w:rPr>
          <w:rFonts w:ascii="Arial" w:hAnsi="Arial" w:cs="Arial"/>
          <w:b/>
          <w:sz w:val="24"/>
          <w:szCs w:val="24"/>
        </w:rPr>
        <w:t>3</w:t>
      </w:r>
      <w:r w:rsidR="00404332">
        <w:rPr>
          <w:rFonts w:ascii="Arial" w:hAnsi="Arial" w:cs="Arial"/>
          <w:b/>
          <w:sz w:val="24"/>
          <w:szCs w:val="24"/>
        </w:rPr>
        <w:t xml:space="preserve"> </w:t>
      </w:r>
      <w:r w:rsidR="00404332">
        <w:rPr>
          <w:rFonts w:ascii="맑은 고딕" w:eastAsia="맑은 고딕" w:hAnsi="맑은 고딕" w:cs="Arial" w:hint="eastAsia"/>
          <w:b/>
          <w:sz w:val="24"/>
          <w:szCs w:val="24"/>
        </w:rPr>
        <w:t>|</w:t>
      </w:r>
      <w:r w:rsidR="0028287E" w:rsidRPr="00404332">
        <w:rPr>
          <w:rFonts w:ascii="Arial" w:hAnsi="Arial" w:cs="Arial"/>
          <w:sz w:val="24"/>
          <w:szCs w:val="24"/>
        </w:rPr>
        <w:t xml:space="preserve"> Summary of down-regulated DEGs by NaP treatment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7"/>
        <w:gridCol w:w="832"/>
        <w:gridCol w:w="1167"/>
        <w:gridCol w:w="1410"/>
        <w:gridCol w:w="3350"/>
      </w:tblGrid>
      <w:tr w:rsidR="0028287E" w:rsidRPr="00A566AC" w:rsidTr="00AB1D8D">
        <w:trPr>
          <w:trHeight w:val="330"/>
        </w:trPr>
        <w:tc>
          <w:tcPr>
            <w:tcW w:w="1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ocus Tag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2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kern w:val="0"/>
                <w:sz w:val="24"/>
                <w:szCs w:val="24"/>
              </w:rPr>
              <w:t>Log</w:t>
            </w:r>
            <w:r w:rsidRPr="00A566AC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FC</w:t>
            </w:r>
          </w:p>
        </w:tc>
        <w:tc>
          <w:tcPr>
            <w:tcW w:w="14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34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28287E" w:rsidRPr="00A566AC" w:rsidTr="00AB1D8D">
        <w:trPr>
          <w:trHeight w:val="330"/>
        </w:trPr>
        <w:tc>
          <w:tcPr>
            <w:tcW w:w="1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2750</w:t>
            </w:r>
          </w:p>
        </w:tc>
        <w:tc>
          <w:tcPr>
            <w:tcW w:w="8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rtB</w:t>
            </w:r>
          </w:p>
        </w:tc>
        <w:tc>
          <w:tcPr>
            <w:tcW w:w="12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6.52</w:t>
            </w:r>
          </w:p>
        </w:tc>
        <w:tc>
          <w:tcPr>
            <w:tcW w:w="146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12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30</w:t>
            </w:r>
          </w:p>
        </w:tc>
        <w:tc>
          <w:tcPr>
            <w:tcW w:w="34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BC transporter permease</w:t>
            </w:r>
          </w:p>
        </w:tc>
      </w:tr>
      <w:tr w:rsidR="0028287E" w:rsidRPr="00A566AC" w:rsidTr="00AB1D8D">
        <w:trPr>
          <w:trHeight w:val="330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274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rtA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5.4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37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62</w:t>
            </w:r>
          </w:p>
        </w:tc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BC transporter ATP-binding protein</w:t>
            </w:r>
          </w:p>
        </w:tc>
      </w:tr>
      <w:tr w:rsidR="0028287E" w:rsidRPr="00A566AC" w:rsidTr="00AB1D8D">
        <w:trPr>
          <w:trHeight w:val="330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773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3.97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85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iSLT ORF 82-like protein</w:t>
            </w:r>
          </w:p>
        </w:tc>
      </w:tr>
      <w:tr w:rsidR="0028287E" w:rsidRPr="00A566AC" w:rsidTr="00AB1D8D">
        <w:trPr>
          <w:trHeight w:val="330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753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3.8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30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utative lipoprotein</w:t>
            </w:r>
          </w:p>
        </w:tc>
      </w:tr>
      <w:tr w:rsidR="0028287E" w:rsidRPr="00A566AC" w:rsidTr="00AB1D8D">
        <w:trPr>
          <w:trHeight w:val="330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367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ruA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3.7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03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84</w:t>
            </w:r>
          </w:p>
        </w:tc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ructose specific permease</w:t>
            </w:r>
          </w:p>
        </w:tc>
      </w:tr>
      <w:tr w:rsidR="0028287E" w:rsidRPr="00A566AC" w:rsidTr="00AB1D8D">
        <w:trPr>
          <w:trHeight w:val="330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367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ruB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3.4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46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7</w:t>
            </w:r>
          </w:p>
        </w:tc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ructose 1-phosphate kinase</w:t>
            </w:r>
          </w:p>
        </w:tc>
      </w:tr>
      <w:tr w:rsidR="0028287E" w:rsidRPr="00A566AC" w:rsidTr="00AB1D8D">
        <w:trPr>
          <w:trHeight w:val="330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047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mtR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3.25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6</w:t>
            </w:r>
          </w:p>
        </w:tc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ntR family transcriptional regulator</w:t>
            </w:r>
          </w:p>
        </w:tc>
      </w:tr>
      <w:tr w:rsidR="0028287E" w:rsidRPr="00A566AC" w:rsidTr="00AB1D8D">
        <w:trPr>
          <w:trHeight w:val="330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046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mtC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3.25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89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5</w:t>
            </w:r>
          </w:p>
        </w:tc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BC transporter ATP-binding protein</w:t>
            </w:r>
          </w:p>
        </w:tc>
      </w:tr>
      <w:tr w:rsidR="0028287E" w:rsidRPr="00A566AC" w:rsidTr="00AB1D8D">
        <w:trPr>
          <w:trHeight w:val="330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407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pR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3.24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71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2</w:t>
            </w:r>
          </w:p>
        </w:tc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lycolytic operon regulator</w:t>
            </w:r>
          </w:p>
        </w:tc>
      </w:tr>
      <w:tr w:rsidR="0028287E" w:rsidRPr="00A566AC" w:rsidTr="00AB1D8D">
        <w:trPr>
          <w:trHeight w:val="330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046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mtB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3.2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0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BC-2 transporter family protein</w:t>
            </w:r>
          </w:p>
        </w:tc>
      </w:tr>
      <w:tr w:rsidR="0028287E" w:rsidRPr="00A566AC" w:rsidTr="00AB1D8D">
        <w:trPr>
          <w:trHeight w:val="330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047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mtA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3.17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4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9</w:t>
            </w:r>
          </w:p>
        </w:tc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BC transporter ATP-binding protein</w:t>
            </w:r>
          </w:p>
        </w:tc>
      </w:tr>
      <w:tr w:rsidR="0028287E" w:rsidRPr="00A566AC" w:rsidTr="00AB1D8D">
        <w:trPr>
          <w:trHeight w:val="330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045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mtD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.87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06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9</w:t>
            </w:r>
          </w:p>
        </w:tc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mbrane protein</w:t>
            </w:r>
          </w:p>
        </w:tc>
      </w:tr>
      <w:tr w:rsidR="0028287E" w:rsidRPr="00A566AC" w:rsidTr="00AB1D8D">
        <w:trPr>
          <w:trHeight w:val="330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413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etB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.85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3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6</w:t>
            </w:r>
          </w:p>
        </w:tc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lycine betaine aldehyde dehydrogenase</w:t>
            </w:r>
          </w:p>
        </w:tc>
      </w:tr>
      <w:tr w:rsidR="0028287E" w:rsidRPr="00A566AC" w:rsidTr="00AB1D8D">
        <w:trPr>
          <w:trHeight w:val="330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278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ctP2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.8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7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20</w:t>
            </w:r>
          </w:p>
        </w:tc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-lactate permease</w:t>
            </w:r>
          </w:p>
        </w:tc>
      </w:tr>
      <w:tr w:rsidR="0028287E" w:rsidRPr="00A566AC" w:rsidTr="00AB1D8D">
        <w:trPr>
          <w:trHeight w:val="330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156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.6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0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8</w:t>
            </w:r>
          </w:p>
        </w:tc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ytic regulatory protein</w:t>
            </w:r>
          </w:p>
        </w:tc>
      </w:tr>
      <w:tr w:rsidR="0028287E" w:rsidRPr="00A566AC" w:rsidTr="00AB1D8D">
        <w:trPr>
          <w:trHeight w:val="330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366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ruR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.62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4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3</w:t>
            </w:r>
          </w:p>
        </w:tc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oR family transcriptional regulator</w:t>
            </w:r>
          </w:p>
        </w:tc>
      </w:tr>
      <w:tr w:rsidR="0028287E" w:rsidRPr="00A566AC" w:rsidTr="00AB1D8D">
        <w:trPr>
          <w:trHeight w:val="330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408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k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.57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9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6</w:t>
            </w:r>
          </w:p>
        </w:tc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osphoglycerate kinase</w:t>
            </w:r>
          </w:p>
        </w:tc>
      </w:tr>
      <w:tr w:rsidR="0028287E" w:rsidRPr="00A566AC" w:rsidTr="00AB1D8D">
        <w:trPr>
          <w:trHeight w:val="330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408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p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.49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6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3</w:t>
            </w:r>
          </w:p>
        </w:tc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lyceraldehyde-3-phosphate dehydrogenase, type I</w:t>
            </w:r>
          </w:p>
        </w:tc>
      </w:tr>
      <w:tr w:rsidR="0028287E" w:rsidRPr="00A566AC" w:rsidTr="00AB1D8D">
        <w:trPr>
          <w:trHeight w:val="330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526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.46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38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7</w:t>
            </w:r>
          </w:p>
        </w:tc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28287E" w:rsidRPr="00A566AC" w:rsidTr="00AB1D8D">
        <w:trPr>
          <w:trHeight w:val="330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202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hpC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.43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63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6</w:t>
            </w:r>
          </w:p>
        </w:tc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kyl hydroperoxide reductase subunit C</w:t>
            </w:r>
          </w:p>
        </w:tc>
      </w:tr>
      <w:tr w:rsidR="0028287E" w:rsidRPr="00A566AC" w:rsidTr="00AB1D8D">
        <w:trPr>
          <w:trHeight w:val="330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453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fu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.43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34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1</w:t>
            </w:r>
          </w:p>
        </w:tc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ifU family protein</w:t>
            </w:r>
          </w:p>
        </w:tc>
      </w:tr>
      <w:tr w:rsidR="0028287E" w:rsidRPr="00A566AC" w:rsidTr="00AB1D8D">
        <w:trPr>
          <w:trHeight w:val="330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403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.4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17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7</w:t>
            </w:r>
          </w:p>
        </w:tc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OC family protein</w:t>
            </w:r>
          </w:p>
        </w:tc>
      </w:tr>
      <w:tr w:rsidR="0028287E" w:rsidRPr="00A566AC" w:rsidTr="00AB1D8D">
        <w:trPr>
          <w:trHeight w:val="330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147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.33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6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9</w:t>
            </w:r>
          </w:p>
        </w:tc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28287E" w:rsidRPr="00A566AC" w:rsidTr="00AB1D8D">
        <w:trPr>
          <w:trHeight w:val="330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AUSA300_RS0409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piA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.2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51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0</w:t>
            </w:r>
          </w:p>
        </w:tc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iosephosphate isomerase</w:t>
            </w:r>
          </w:p>
        </w:tc>
      </w:tr>
      <w:tr w:rsidR="0028287E" w:rsidRPr="00A566AC" w:rsidTr="00AB1D8D">
        <w:trPr>
          <w:trHeight w:val="330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977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.26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95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2</w:t>
            </w:r>
          </w:p>
        </w:tc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utative ABC transporter protein EcsB</w:t>
            </w:r>
          </w:p>
        </w:tc>
      </w:tr>
      <w:tr w:rsidR="0028287E" w:rsidRPr="00A566AC" w:rsidTr="00AB1D8D">
        <w:trPr>
          <w:trHeight w:val="330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355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ntR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.23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0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8</w:t>
            </w:r>
          </w:p>
        </w:tc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luconate operon transcriptional repressor</w:t>
            </w:r>
          </w:p>
        </w:tc>
      </w:tr>
      <w:tr w:rsidR="0028287E" w:rsidRPr="00A566AC" w:rsidTr="00AB1D8D">
        <w:trPr>
          <w:trHeight w:val="330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358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.22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0</w:t>
            </w:r>
          </w:p>
        </w:tc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dA family protein</w:t>
            </w:r>
          </w:p>
        </w:tc>
      </w:tr>
      <w:tr w:rsidR="0028287E" w:rsidRPr="00A566AC" w:rsidTr="00AB1D8D">
        <w:trPr>
          <w:trHeight w:val="330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409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pmI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.16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3</w:t>
            </w:r>
          </w:p>
        </w:tc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osphoglyceromutase</w:t>
            </w:r>
          </w:p>
        </w:tc>
      </w:tr>
      <w:tr w:rsidR="0028287E" w:rsidRPr="00A566AC" w:rsidTr="00AB1D8D">
        <w:trPr>
          <w:trHeight w:val="330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627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imP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.14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4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9</w:t>
            </w:r>
          </w:p>
        </w:tc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ibosome maturation factor</w:t>
            </w:r>
          </w:p>
        </w:tc>
      </w:tr>
      <w:tr w:rsidR="0028287E" w:rsidRPr="00A566AC" w:rsidTr="00AB1D8D">
        <w:trPr>
          <w:trHeight w:val="330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644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lpD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.14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50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3</w:t>
            </w:r>
          </w:p>
        </w:tc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erobic glycerol-3-phosphate dehydrogenase</w:t>
            </w:r>
          </w:p>
        </w:tc>
      </w:tr>
      <w:tr w:rsidR="0028287E" w:rsidRPr="00A566AC" w:rsidTr="00AB1D8D">
        <w:trPr>
          <w:trHeight w:val="330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012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alJ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.1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82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4</w:t>
            </w:r>
          </w:p>
        </w:tc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allo-beta-lactamase fold metallo-hydrolase</w:t>
            </w:r>
          </w:p>
        </w:tc>
      </w:tr>
      <w:tr w:rsidR="0028287E" w:rsidRPr="00A566AC" w:rsidTr="00AB1D8D">
        <w:trPr>
          <w:trHeight w:val="330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365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rp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.0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64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6</w:t>
            </w:r>
          </w:p>
        </w:tc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D(P)H-flavin oxidoreductase</w:t>
            </w:r>
          </w:p>
        </w:tc>
      </w:tr>
      <w:tr w:rsidR="0028287E" w:rsidRPr="00A566AC" w:rsidTr="00AB1D8D">
        <w:trPr>
          <w:trHeight w:val="330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625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sP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.0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05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0</w:t>
            </w:r>
          </w:p>
        </w:tc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IP metalloprotease RseP</w:t>
            </w:r>
          </w:p>
        </w:tc>
      </w:tr>
      <w:tr w:rsidR="0028287E" w:rsidRPr="00A566AC" w:rsidTr="00AB1D8D">
        <w:trPr>
          <w:trHeight w:val="330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50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.07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11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1</w:t>
            </w:r>
          </w:p>
        </w:tc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UF2187 domain-containing protein</w:t>
            </w:r>
          </w:p>
        </w:tc>
      </w:tr>
      <w:tr w:rsidR="0028287E" w:rsidRPr="00A566AC" w:rsidTr="00AB1D8D">
        <w:trPr>
          <w:trHeight w:val="330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324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puCb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.07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2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0</w:t>
            </w:r>
          </w:p>
        </w:tc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lycine betaine/carnitine/choline ABC transporter</w:t>
            </w:r>
          </w:p>
        </w:tc>
      </w:tr>
      <w:tr w:rsidR="0028287E" w:rsidRPr="00A566AC" w:rsidTr="00AB1D8D">
        <w:trPr>
          <w:trHeight w:val="330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817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cvT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.06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07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4</w:t>
            </w:r>
          </w:p>
        </w:tc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lycine cleavage system aminomethyltransferase T</w:t>
            </w:r>
          </w:p>
        </w:tc>
      </w:tr>
      <w:tr w:rsidR="0028287E" w:rsidRPr="00A566AC" w:rsidTr="00AB1D8D">
        <w:trPr>
          <w:trHeight w:val="330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802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gR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.05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10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rginine repressor</w:t>
            </w:r>
          </w:p>
        </w:tc>
      </w:tr>
      <w:tr w:rsidR="0028287E" w:rsidRPr="00A566AC" w:rsidTr="00AB1D8D">
        <w:trPr>
          <w:trHeight w:val="330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0321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.03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8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3</w:t>
            </w:r>
          </w:p>
        </w:tc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utative iron compound ABC transporter iron compound-binding protein</w:t>
            </w:r>
          </w:p>
        </w:tc>
      </w:tr>
      <w:tr w:rsidR="0028287E" w:rsidRPr="00A566AC" w:rsidTr="00AB1D8D">
        <w:trPr>
          <w:trHeight w:val="330"/>
        </w:trPr>
        <w:tc>
          <w:tcPr>
            <w:tcW w:w="1992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277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.0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65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9</w:t>
            </w:r>
          </w:p>
        </w:tc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F3021 domain-containing protein</w:t>
            </w:r>
          </w:p>
        </w:tc>
      </w:tr>
      <w:tr w:rsidR="0028287E" w:rsidRPr="00A566AC" w:rsidTr="00AB1D8D">
        <w:trPr>
          <w:trHeight w:val="330"/>
        </w:trPr>
        <w:tc>
          <w:tcPr>
            <w:tcW w:w="1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SA300_RS11465</w:t>
            </w:r>
          </w:p>
        </w:tc>
        <w:tc>
          <w:tcPr>
            <w:tcW w:w="8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.01</w:t>
            </w:r>
          </w:p>
        </w:tc>
        <w:tc>
          <w:tcPr>
            <w:tcW w:w="146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6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3</w:t>
            </w:r>
          </w:p>
        </w:tc>
        <w:tc>
          <w:tcPr>
            <w:tcW w:w="34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287E" w:rsidRPr="00A566AC" w:rsidRDefault="0028287E" w:rsidP="00AB1D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etyltransferase</w:t>
            </w:r>
          </w:p>
        </w:tc>
      </w:tr>
    </w:tbl>
    <w:p w:rsidR="0028287E" w:rsidRPr="00A566AC" w:rsidRDefault="0028287E" w:rsidP="0028287E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E02FD7" w:rsidRDefault="00E02FD7" w:rsidP="0028287E"/>
    <w:sectPr w:rsidR="00E02FD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0446" w:rsidRDefault="00180446" w:rsidP="00404332">
      <w:pPr>
        <w:spacing w:after="0" w:line="240" w:lineRule="auto"/>
      </w:pPr>
      <w:r>
        <w:separator/>
      </w:r>
    </w:p>
  </w:endnote>
  <w:endnote w:type="continuationSeparator" w:id="0">
    <w:p w:rsidR="00180446" w:rsidRDefault="00180446" w:rsidP="004043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0446" w:rsidRDefault="00180446" w:rsidP="00404332">
      <w:pPr>
        <w:spacing w:after="0" w:line="240" w:lineRule="auto"/>
      </w:pPr>
      <w:r>
        <w:separator/>
      </w:r>
    </w:p>
  </w:footnote>
  <w:footnote w:type="continuationSeparator" w:id="0">
    <w:p w:rsidR="00180446" w:rsidRDefault="00180446" w:rsidP="004043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87E"/>
    <w:rsid w:val="00180446"/>
    <w:rsid w:val="0028287E"/>
    <w:rsid w:val="00404332"/>
    <w:rsid w:val="0080413C"/>
    <w:rsid w:val="008A378D"/>
    <w:rsid w:val="008E23B8"/>
    <w:rsid w:val="00C62366"/>
    <w:rsid w:val="00D730AC"/>
    <w:rsid w:val="00E02FD7"/>
    <w:rsid w:val="00E27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DBA710C-559B-4771-85F7-DDD2D92B4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287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433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04332"/>
  </w:style>
  <w:style w:type="paragraph" w:styleId="a4">
    <w:name w:val="footer"/>
    <w:basedOn w:val="a"/>
    <w:link w:val="Char0"/>
    <w:uiPriority w:val="99"/>
    <w:unhideWhenUsed/>
    <w:rsid w:val="0040433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043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진택</dc:creator>
  <cp:keywords/>
  <dc:description/>
  <cp:lastModifiedBy>임진택</cp:lastModifiedBy>
  <cp:revision>4</cp:revision>
  <dcterms:created xsi:type="dcterms:W3CDTF">2022-10-04T03:45:00Z</dcterms:created>
  <dcterms:modified xsi:type="dcterms:W3CDTF">2022-10-04T08:54:00Z</dcterms:modified>
</cp:coreProperties>
</file>